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E75" w:rsidRPr="00C15FC0" w:rsidRDefault="007A7E75" w:rsidP="007A7E75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3</w:t>
      </w:r>
      <w:r w:rsidRPr="00C15FC0">
        <w:rPr>
          <w:rFonts w:ascii="Arial" w:hAnsi="Arial" w:cs="Arial"/>
          <w:b/>
        </w:rPr>
        <w:t>.  Validation of novel transcripts</w:t>
      </w:r>
    </w:p>
    <w:p w:rsidR="007A7E75" w:rsidRPr="00C15FC0" w:rsidRDefault="007A7E75" w:rsidP="007A7E75">
      <w:pPr>
        <w:rPr>
          <w:rFonts w:ascii="Arial" w:hAnsi="Arial" w:cs="Arial"/>
        </w:rPr>
      </w:pPr>
    </w:p>
    <w:p w:rsidR="007A7E75" w:rsidRPr="00C15FC0" w:rsidRDefault="007A7E75" w:rsidP="007A7E75">
      <w:pPr>
        <w:rPr>
          <w:rFonts w:ascii="Arial" w:hAnsi="Arial" w:cs="Arial"/>
        </w:rPr>
      </w:pPr>
      <w:r w:rsidRPr="00FA1C54">
        <w:rPr>
          <w:rFonts w:ascii="Arial" w:hAnsi="Arial" w:cs="Arial"/>
          <w:b/>
          <w:noProof/>
        </w:rPr>
        <w:drawing>
          <wp:inline distT="0" distB="0" distL="0" distR="0" wp14:anchorId="278E0356" wp14:editId="0E22C9D2">
            <wp:extent cx="6893560" cy="2169160"/>
            <wp:effectExtent l="25400" t="0" r="0" b="0"/>
            <wp:docPr id="9" name="C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15C69" w:rsidRDefault="00615C69">
      <w:bookmarkStart w:id="0" w:name="_GoBack"/>
      <w:bookmarkEnd w:id="0"/>
    </w:p>
    <w:sectPr w:rsidR="00615C69" w:rsidSect="007A7E75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E75"/>
    <w:rsid w:val="00615C69"/>
    <w:rsid w:val="007A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AF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E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7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E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7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shi%20mac%202010-2013%20:paper%20RNA%20sequence%20:results%20summary:qPCR%20Results:%20prim%20mono%20TNF%20a%20%20IFNa%20g%203average-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B$157</c:f>
              <c:strCache>
                <c:ptCount val="1"/>
                <c:pt idx="0">
                  <c:v>No RT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5!$C$156:$AD$156</c:f>
              <c:strCache>
                <c:ptCount val="28"/>
                <c:pt idx="0">
                  <c:v>131</c:v>
                </c:pt>
                <c:pt idx="1">
                  <c:v>134</c:v>
                </c:pt>
                <c:pt idx="2">
                  <c:v>142</c:v>
                </c:pt>
                <c:pt idx="3">
                  <c:v>171</c:v>
                </c:pt>
                <c:pt idx="4">
                  <c:v>172</c:v>
                </c:pt>
                <c:pt idx="5">
                  <c:v>189</c:v>
                </c:pt>
                <c:pt idx="6">
                  <c:v>282</c:v>
                </c:pt>
                <c:pt idx="7">
                  <c:v>311</c:v>
                </c:pt>
                <c:pt idx="8">
                  <c:v>327</c:v>
                </c:pt>
                <c:pt idx="9">
                  <c:v>498</c:v>
                </c:pt>
                <c:pt idx="10">
                  <c:v>720</c:v>
                </c:pt>
                <c:pt idx="11">
                  <c:v>721</c:v>
                </c:pt>
                <c:pt idx="12">
                  <c:v>772</c:v>
                </c:pt>
                <c:pt idx="13">
                  <c:v>773</c:v>
                </c:pt>
                <c:pt idx="14">
                  <c:v>774</c:v>
                </c:pt>
                <c:pt idx="15">
                  <c:v>775</c:v>
                </c:pt>
                <c:pt idx="16">
                  <c:v>986</c:v>
                </c:pt>
                <c:pt idx="17">
                  <c:v>70</c:v>
                </c:pt>
                <c:pt idx="18">
                  <c:v>107</c:v>
                </c:pt>
                <c:pt idx="19">
                  <c:v>122</c:v>
                </c:pt>
                <c:pt idx="20">
                  <c:v>566</c:v>
                </c:pt>
                <c:pt idx="21">
                  <c:v>762</c:v>
                </c:pt>
                <c:pt idx="22">
                  <c:v>960</c:v>
                </c:pt>
                <c:pt idx="23">
                  <c:v>958</c:v>
                </c:pt>
                <c:pt idx="24">
                  <c:v>981</c:v>
                </c:pt>
                <c:pt idx="25">
                  <c:v>896</c:v>
                </c:pt>
                <c:pt idx="26">
                  <c:v>477</c:v>
                </c:pt>
                <c:pt idx="27">
                  <c:v>Globin</c:v>
                </c:pt>
              </c:strCache>
            </c:strRef>
          </c:cat>
          <c:val>
            <c:numRef>
              <c:f>Sheet5!$C$157:$AD$157</c:f>
              <c:numCache>
                <c:formatCode>General</c:formatCode>
                <c:ptCount val="28"/>
                <c:pt idx="0" formatCode="0.00E+00">
                  <c:v>4.89060637937064E-9</c:v>
                </c:pt>
                <c:pt idx="1">
                  <c:v>4.89060637937064E-9</c:v>
                </c:pt>
                <c:pt idx="2">
                  <c:v>4.89060637937064E-9</c:v>
                </c:pt>
                <c:pt idx="3">
                  <c:v>4.89060637937064E-9</c:v>
                </c:pt>
                <c:pt idx="4">
                  <c:v>4.01686578914003E-8</c:v>
                </c:pt>
                <c:pt idx="5">
                  <c:v>6.11373389468561E-8</c:v>
                </c:pt>
                <c:pt idx="6">
                  <c:v>2.02003495680032E-8</c:v>
                </c:pt>
                <c:pt idx="7">
                  <c:v>4.89060637937064E-9</c:v>
                </c:pt>
                <c:pt idx="8">
                  <c:v>4.89060637937064E-9</c:v>
                </c:pt>
                <c:pt idx="9">
                  <c:v>4.89060637937064E-9</c:v>
                </c:pt>
                <c:pt idx="10">
                  <c:v>4.89060637937064E-9</c:v>
                </c:pt>
                <c:pt idx="11">
                  <c:v>4.89060637937064E-9</c:v>
                </c:pt>
                <c:pt idx="12">
                  <c:v>4.89060637937064E-9</c:v>
                </c:pt>
                <c:pt idx="13">
                  <c:v>5.2065591613172E-8</c:v>
                </c:pt>
                <c:pt idx="14">
                  <c:v>4.89060637937064E-9</c:v>
                </c:pt>
                <c:pt idx="15">
                  <c:v>4.89060637937064E-9</c:v>
                </c:pt>
                <c:pt idx="16">
                  <c:v>1.25398514618131E-8</c:v>
                </c:pt>
                <c:pt idx="17">
                  <c:v>2.35093257708053E-7</c:v>
                </c:pt>
                <c:pt idx="18">
                  <c:v>4.89060637937064E-9</c:v>
                </c:pt>
                <c:pt idx="19">
                  <c:v>9.33732797661347E-8</c:v>
                </c:pt>
                <c:pt idx="20">
                  <c:v>4.89060637937064E-9</c:v>
                </c:pt>
                <c:pt idx="21">
                  <c:v>6.87657535800173E-8</c:v>
                </c:pt>
                <c:pt idx="22">
                  <c:v>4.89060637937064E-9</c:v>
                </c:pt>
                <c:pt idx="23">
                  <c:v>2.03693826918207E-8</c:v>
                </c:pt>
                <c:pt idx="24">
                  <c:v>4.89060637937064E-9</c:v>
                </c:pt>
                <c:pt idx="25">
                  <c:v>3.3722821763201E-8</c:v>
                </c:pt>
                <c:pt idx="26">
                  <c:v>4.89060637937064E-9</c:v>
                </c:pt>
                <c:pt idx="27">
                  <c:v>1.97308901460417E-11</c:v>
                </c:pt>
              </c:numCache>
            </c:numRef>
          </c:val>
        </c:ser>
        <c:ser>
          <c:idx val="1"/>
          <c:order val="1"/>
          <c:tx>
            <c:strRef>
              <c:f>Sheet5!$B$158</c:f>
              <c:strCache>
                <c:ptCount val="1"/>
                <c:pt idx="0">
                  <c:v>RT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Sheet5!$C$156:$AD$156</c:f>
              <c:strCache>
                <c:ptCount val="28"/>
                <c:pt idx="0">
                  <c:v>131</c:v>
                </c:pt>
                <c:pt idx="1">
                  <c:v>134</c:v>
                </c:pt>
                <c:pt idx="2">
                  <c:v>142</c:v>
                </c:pt>
                <c:pt idx="3">
                  <c:v>171</c:v>
                </c:pt>
                <c:pt idx="4">
                  <c:v>172</c:v>
                </c:pt>
                <c:pt idx="5">
                  <c:v>189</c:v>
                </c:pt>
                <c:pt idx="6">
                  <c:v>282</c:v>
                </c:pt>
                <c:pt idx="7">
                  <c:v>311</c:v>
                </c:pt>
                <c:pt idx="8">
                  <c:v>327</c:v>
                </c:pt>
                <c:pt idx="9">
                  <c:v>498</c:v>
                </c:pt>
                <c:pt idx="10">
                  <c:v>720</c:v>
                </c:pt>
                <c:pt idx="11">
                  <c:v>721</c:v>
                </c:pt>
                <c:pt idx="12">
                  <c:v>772</c:v>
                </c:pt>
                <c:pt idx="13">
                  <c:v>773</c:v>
                </c:pt>
                <c:pt idx="14">
                  <c:v>774</c:v>
                </c:pt>
                <c:pt idx="15">
                  <c:v>775</c:v>
                </c:pt>
                <c:pt idx="16">
                  <c:v>986</c:v>
                </c:pt>
                <c:pt idx="17">
                  <c:v>70</c:v>
                </c:pt>
                <c:pt idx="18">
                  <c:v>107</c:v>
                </c:pt>
                <c:pt idx="19">
                  <c:v>122</c:v>
                </c:pt>
                <c:pt idx="20">
                  <c:v>566</c:v>
                </c:pt>
                <c:pt idx="21">
                  <c:v>762</c:v>
                </c:pt>
                <c:pt idx="22">
                  <c:v>960</c:v>
                </c:pt>
                <c:pt idx="23">
                  <c:v>958</c:v>
                </c:pt>
                <c:pt idx="24">
                  <c:v>981</c:v>
                </c:pt>
                <c:pt idx="25">
                  <c:v>896</c:v>
                </c:pt>
                <c:pt idx="26">
                  <c:v>477</c:v>
                </c:pt>
                <c:pt idx="27">
                  <c:v>Globin</c:v>
                </c:pt>
              </c:strCache>
            </c:strRef>
          </c:cat>
          <c:val>
            <c:numRef>
              <c:f>Sheet5!$C$158:$AD$158</c:f>
              <c:numCache>
                <c:formatCode>General</c:formatCode>
                <c:ptCount val="28"/>
                <c:pt idx="0">
                  <c:v>7.75116294079651E-5</c:v>
                </c:pt>
                <c:pt idx="1">
                  <c:v>1.93508528647346E-5</c:v>
                </c:pt>
                <c:pt idx="2">
                  <c:v>2.97175895553794E-5</c:v>
                </c:pt>
                <c:pt idx="3">
                  <c:v>5.29106785230466E-7</c:v>
                </c:pt>
                <c:pt idx="4">
                  <c:v>2.17513062066103E-6</c:v>
                </c:pt>
                <c:pt idx="5">
                  <c:v>3.16937921616345E-5</c:v>
                </c:pt>
                <c:pt idx="6">
                  <c:v>0.0002298141672027</c:v>
                </c:pt>
                <c:pt idx="7">
                  <c:v>1.27942006774109E-5</c:v>
                </c:pt>
                <c:pt idx="8">
                  <c:v>3.68193382869161E-6</c:v>
                </c:pt>
                <c:pt idx="9">
                  <c:v>1.35969117809619E-5</c:v>
                </c:pt>
                <c:pt idx="10">
                  <c:v>2.14245968728355E-5</c:v>
                </c:pt>
                <c:pt idx="11">
                  <c:v>4.61627933542259E-5</c:v>
                </c:pt>
                <c:pt idx="12">
                  <c:v>3.13538159176787E-6</c:v>
                </c:pt>
                <c:pt idx="13">
                  <c:v>2.58716278400239E-6</c:v>
                </c:pt>
                <c:pt idx="14">
                  <c:v>4.24745069643127E-6</c:v>
                </c:pt>
                <c:pt idx="15">
                  <c:v>2.57111519711642E-6</c:v>
                </c:pt>
                <c:pt idx="16">
                  <c:v>9.86316107237968E-6</c:v>
                </c:pt>
                <c:pt idx="17">
                  <c:v>5.45411380273766E-5</c:v>
                </c:pt>
                <c:pt idx="18">
                  <c:v>1.80426825241225E-5</c:v>
                </c:pt>
                <c:pt idx="19">
                  <c:v>5.45411380273766E-5</c:v>
                </c:pt>
                <c:pt idx="20">
                  <c:v>1.80426825241225E-5</c:v>
                </c:pt>
                <c:pt idx="21">
                  <c:v>1.20055173071736E-5</c:v>
                </c:pt>
                <c:pt idx="22">
                  <c:v>9.64693003314335E-5</c:v>
                </c:pt>
                <c:pt idx="23">
                  <c:v>0.000143299843889557</c:v>
                </c:pt>
                <c:pt idx="24">
                  <c:v>1.16300573697736E-5</c:v>
                </c:pt>
                <c:pt idx="25">
                  <c:v>8.53401339741206E-6</c:v>
                </c:pt>
                <c:pt idx="26">
                  <c:v>0.000131953417739544</c:v>
                </c:pt>
                <c:pt idx="27">
                  <c:v>9.09494701772932E-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32013752"/>
        <c:axId val="2132535736"/>
      </c:barChart>
      <c:catAx>
        <c:axId val="21320137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  <a:cs typeface="Arial"/>
              </a:defRPr>
            </a:pPr>
            <a:endParaRPr lang="en-US"/>
          </a:p>
        </c:txPr>
        <c:crossAx val="2132535736"/>
        <c:crosses val="autoZero"/>
        <c:auto val="1"/>
        <c:lblAlgn val="ctr"/>
        <c:lblOffset val="100"/>
        <c:noMultiLvlLbl val="0"/>
      </c:catAx>
      <c:valAx>
        <c:axId val="21325357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lative expression</a:t>
                </a:r>
              </a:p>
            </c:rich>
          </c:tx>
          <c:layout/>
          <c:overlay val="0"/>
        </c:title>
        <c:numFmt formatCode="0.00E+00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  <a:cs typeface="Arial"/>
              </a:defRPr>
            </a:pPr>
            <a:endParaRPr lang="en-US"/>
          </a:p>
        </c:txPr>
        <c:crossAx val="213201375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1</Characters>
  <Application>Microsoft Macintosh Word</Application>
  <DocSecurity>0</DocSecurity>
  <Lines>1</Lines>
  <Paragraphs>1</Paragraphs>
  <ScaleCrop>false</ScaleCrop>
  <Company>CHOP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1</cp:revision>
  <dcterms:created xsi:type="dcterms:W3CDTF">2014-04-11T15:41:00Z</dcterms:created>
  <dcterms:modified xsi:type="dcterms:W3CDTF">2014-04-11T15:41:00Z</dcterms:modified>
</cp:coreProperties>
</file>